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DE111" w14:textId="77777777" w:rsidR="00283E7A" w:rsidRPr="007F43DA" w:rsidRDefault="00283E7A" w:rsidP="00283E7A">
      <w:pPr>
        <w:spacing w:line="480" w:lineRule="auto"/>
        <w:jc w:val="both"/>
        <w:rPr>
          <w:lang w:val="en-US"/>
        </w:rPr>
      </w:pPr>
    </w:p>
    <w:p w14:paraId="7CE043FB" w14:textId="77777777" w:rsidR="00283E7A" w:rsidRDefault="00283E7A" w:rsidP="00283E7A">
      <w:pPr>
        <w:spacing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8AEDEDB" wp14:editId="07A82DA9">
            <wp:extent cx="5333410" cy="2997200"/>
            <wp:effectExtent l="0" t="0" r="635" b="0"/>
            <wp:docPr id="19366688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668827" name="Picture 193666882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893" cy="3017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CE94C" w14:textId="77777777" w:rsidR="00283E7A" w:rsidRPr="007F43DA" w:rsidRDefault="00283E7A" w:rsidP="00283E7A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GB"/>
        </w:rPr>
        <w:t>Materials and Methods Supplementary Data Figure 2.</w:t>
      </w:r>
      <w:r w:rsidRPr="007F43DA">
        <w:rPr>
          <w:b/>
          <w:bCs/>
          <w:sz w:val="20"/>
          <w:szCs w:val="20"/>
          <w:lang w:val="en-US"/>
        </w:rPr>
        <w:t xml:space="preserve"> Negative control for immunohistochemistry in human glioblastoma tissue.</w:t>
      </w:r>
      <w:r w:rsidRPr="007F43DA">
        <w:rPr>
          <w:sz w:val="20"/>
          <w:szCs w:val="20"/>
          <w:lang w:val="en-US"/>
        </w:rPr>
        <w:t xml:space="preserve"> A tissue section from outside the tumor core was processed without primary antibodies to verify the absence of non-specific staining.</w:t>
      </w:r>
    </w:p>
    <w:p w14:paraId="3C8C8728" w14:textId="77777777" w:rsidR="00A641FF" w:rsidRPr="00283E7A" w:rsidRDefault="00A641FF">
      <w:pPr>
        <w:rPr>
          <w:lang w:val="en-US"/>
        </w:rPr>
      </w:pPr>
    </w:p>
    <w:sectPr w:rsidR="00A641FF" w:rsidRPr="00283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FF"/>
    <w:rsid w:val="00283E7A"/>
    <w:rsid w:val="00A641FF"/>
    <w:rsid w:val="00F8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AF8ED-972F-4F66-B575-5F08528BA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E7A"/>
    <w:pPr>
      <w:spacing w:after="0" w:line="240" w:lineRule="auto"/>
    </w:pPr>
    <w:rPr>
      <w:rFonts w:ascii="Times New Roman" w:eastAsia="Times New Roman" w:hAnsi="Times New Roman" w:cs="Times New Roman"/>
      <w:kern w:val="0"/>
      <w:lang w:val="sv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641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641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641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641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641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641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641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641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641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64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64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64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641F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641F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641F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641F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641F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641F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641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64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641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64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641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641F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641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641F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64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641F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641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0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 Nittby</dc:creator>
  <cp:keywords/>
  <dc:description/>
  <cp:lastModifiedBy>Henrietta Nittby</cp:lastModifiedBy>
  <cp:revision>2</cp:revision>
  <dcterms:created xsi:type="dcterms:W3CDTF">2026-04-29T21:24:00Z</dcterms:created>
  <dcterms:modified xsi:type="dcterms:W3CDTF">2026-04-29T21:24:00Z</dcterms:modified>
</cp:coreProperties>
</file>